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8 </w:t>
      </w:r>
      <w:r>
        <w:rPr>
          <w:lang w:val="en-GB"/>
        </w:rPr>
        <w:t>Thirty most sequence abundant OTU</w:t>
      </w:r>
      <w:r>
        <w:rPr>
          <w:vertAlign w:val="subscript"/>
          <w:lang w:val="en-GB"/>
        </w:rPr>
        <w:t xml:space="preserve">0.03 </w:t>
      </w:r>
      <w:r>
        <w:rPr/>
        <w:t xml:space="preserve">for the wood-chip sediment boundary layer at wood#5 in alphabetical order. </w:t>
      </w:r>
    </w:p>
    <w:tbl>
      <w:tblPr>
        <w:tblW w:w="134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74"/>
        <w:gridCol w:w="1629"/>
        <w:gridCol w:w="8076"/>
      </w:tblGrid>
      <w:tr>
        <w:trPr>
          <w:trHeight w:val="525" w:hRule="atLeast"/>
        </w:trPr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2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4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8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6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5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11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Sphingobacteria;Sphingobacteriales;Flammeovirgaceae;Reichenbach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42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6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Sphingobacteria;Sphingobacteriales;Unassigned;Prolixibacter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2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acteraceae;Desulfobacu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28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acteraceae;Desulfobacu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42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acteraceae;Desulfotign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7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ulbaceae;Desulfopi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97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Myxococc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1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4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Alteromonadaceae;Halie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7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Xanthomonadales;Sinobacte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85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Colwelliaceae;Colwell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spirae_03_7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2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Nitrospirae;Nitrospira;Nitrospirales;Nitrospi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3</w:t>
            </w:r>
          </w:p>
        </w:tc>
        <w:tc>
          <w:tcPr>
            <w:tcW w:w="8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;Blastopirellu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3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-03</w:t>
            </w:r>
          </w:p>
        </w:tc>
        <w:tc>
          <w:tcPr>
            <w:tcW w:w="8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</w:tbl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20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5:00Z</dcterms:modified>
  <cp:revision>4</cp:revision>
  <dc:subject/>
  <dc:title>Table 1 Locations of the four wood colonization experiments and PANGAEA references for deployment and recovery of the experiments</dc:title>
</cp:coreProperties>
</file>